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E61C2" w14:textId="5CC6CF52" w:rsidR="009B40C3" w:rsidRDefault="009B40C3" w:rsidP="009B40C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113C0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517C9D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KI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notype profiles </w:t>
      </w:r>
      <w:r w:rsidRPr="00937C81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937C8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937C81">
        <w:rPr>
          <w:rFonts w:ascii="Times New Roman" w:eastAsia="Times New Roman" w:hAnsi="Times New Roman" w:cs="Times New Roman"/>
          <w:sz w:val="24"/>
          <w:szCs w:val="24"/>
        </w:rPr>
        <w:t xml:space="preserve">multibacillary leprosy patients, their clinical subgroups and controls (healthy household </w:t>
      </w:r>
      <w:r>
        <w:rPr>
          <w:rFonts w:ascii="Times New Roman" w:eastAsia="Times New Roman" w:hAnsi="Times New Roman" w:cs="Times New Roman"/>
          <w:sz w:val="24"/>
          <w:szCs w:val="24"/>
        </w:rPr>
        <w:t>contacts and healthy subjects)</w:t>
      </w:r>
    </w:p>
    <w:tbl>
      <w:tblPr>
        <w:tblW w:w="30484" w:type="dxa"/>
        <w:tblLayout w:type="fixed"/>
        <w:tblLook w:val="0000" w:firstRow="0" w:lastRow="0" w:firstColumn="0" w:lastColumn="0" w:noHBand="0" w:noVBand="0"/>
      </w:tblPr>
      <w:tblGrid>
        <w:gridCol w:w="806"/>
        <w:gridCol w:w="776"/>
        <w:gridCol w:w="381"/>
        <w:gridCol w:w="381"/>
        <w:gridCol w:w="381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0"/>
        <w:gridCol w:w="389"/>
        <w:gridCol w:w="1182"/>
        <w:gridCol w:w="1492"/>
        <w:gridCol w:w="1076"/>
        <w:gridCol w:w="77"/>
        <w:gridCol w:w="1218"/>
        <w:gridCol w:w="1245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</w:tblGrid>
      <w:tr w:rsidR="009F68E5" w14:paraId="0A4D69BB" w14:textId="77777777" w:rsidTr="009F68E5">
        <w:trPr>
          <w:gridAfter w:val="17"/>
          <w:wAfter w:w="19060" w:type="dxa"/>
          <w:trHeight w:val="280"/>
        </w:trPr>
        <w:tc>
          <w:tcPr>
            <w:tcW w:w="1582" w:type="dxa"/>
            <w:gridSpan w:val="2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8792B7C" w14:textId="77777777" w:rsidR="009F68E5" w:rsidRDefault="009F68E5" w:rsidP="0034740A">
            <w:pPr>
              <w:spacing w:after="0" w:line="240" w:lineRule="auto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6092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6365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IR genes</w:t>
            </w:r>
          </w:p>
        </w:tc>
        <w:tc>
          <w:tcPr>
            <w:tcW w:w="1182" w:type="dxa"/>
            <w:tcBorders>
              <w:left w:val="single" w:sz="4" w:space="0" w:color="000000"/>
            </w:tcBorders>
          </w:tcPr>
          <w:p w14:paraId="46DFC960" w14:textId="77777777" w:rsidR="009F68E5" w:rsidRDefault="009F68E5" w:rsidP="0034740A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492" w:type="dxa"/>
          </w:tcPr>
          <w:p w14:paraId="123D47F0" w14:textId="77777777" w:rsidR="009F68E5" w:rsidRDefault="009F68E5" w:rsidP="0034740A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76" w:type="dxa"/>
          </w:tcPr>
          <w:p w14:paraId="53FD706B" w14:textId="77777777" w:rsidR="009F68E5" w:rsidRDefault="009F68E5" w:rsidP="0034740A">
            <w:pPr>
              <w:spacing w:after="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9F68E5" w14:paraId="77B9D60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DE0A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apl. G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006FF0" w14:textId="77777777" w:rsidR="009F68E5" w:rsidRDefault="009F68E5" w:rsidP="0034740A">
            <w:pPr>
              <w:spacing w:after="0" w:line="240" w:lineRule="auto"/>
              <w:ind w:hanging="2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.ID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0D31B09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DL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DC101BB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L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6C5E7D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L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871CF7C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S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1317515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L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165607A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L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32E47E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DS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07463C7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S1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C24B75D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S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79B3E1B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S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9AA6B0D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S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9D99204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L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AC35115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DL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20A8439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DL3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87F4045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2DP1</w:t>
            </w:r>
          </w:p>
        </w:tc>
        <w:tc>
          <w:tcPr>
            <w:tcW w:w="3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4D16E6F" w14:textId="77777777" w:rsidR="009F68E5" w:rsidRDefault="009F68E5" w:rsidP="0034740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3DP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66A39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B leprosy</w:t>
            </w:r>
          </w:p>
          <w:p w14:paraId="6CA5D4A3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264</w:t>
            </w:r>
          </w:p>
          <w:p w14:paraId="30DB5971" w14:textId="77777777" w:rsidR="009F68E5" w:rsidRDefault="009F68E5" w:rsidP="0034740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31100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epromatous</w:t>
            </w:r>
          </w:p>
          <w:p w14:paraId="12B01BBF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143</w:t>
            </w:r>
          </w:p>
          <w:p w14:paraId="092533B3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D0E2D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rderline</w:t>
            </w:r>
          </w:p>
          <w:p w14:paraId="0855BE60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121</w:t>
            </w:r>
          </w:p>
          <w:p w14:paraId="5C751D40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22C29A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acts</w:t>
            </w:r>
          </w:p>
          <w:p w14:paraId="7A906F33" w14:textId="520C6B4F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</w:t>
            </w:r>
            <w:r w:rsidR="008261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8</w:t>
            </w:r>
          </w:p>
          <w:p w14:paraId="1206EEE4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761F1" w14:textId="77777777" w:rsidR="009F68E5" w:rsidRDefault="009F68E5" w:rsidP="003474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y subjects</w:t>
            </w:r>
          </w:p>
          <w:p w14:paraId="49452E78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=280</w:t>
            </w:r>
          </w:p>
          <w:p w14:paraId="7E149C37" w14:textId="77777777" w:rsidR="009F68E5" w:rsidRDefault="009F68E5" w:rsidP="003474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 (%) </w:t>
            </w:r>
          </w:p>
        </w:tc>
      </w:tr>
      <w:tr w:rsidR="009F68E5" w14:paraId="1DB422C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4A1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CB9A01" w14:textId="77777777" w:rsidR="009F68E5" w:rsidRDefault="009F68E5" w:rsidP="0034740A">
            <w:pPr>
              <w:spacing w:after="0" w:line="240" w:lineRule="auto"/>
              <w:ind w:hanging="20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DFF3A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9224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47FF7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C4B8A7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BF3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C56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A324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6ED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7055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584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B03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958A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DFB6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5AC9A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F813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04354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7DE5B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25.0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E1E13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27.3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8AB9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2.3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03111" w14:textId="0882981C" w:rsidR="009F68E5" w:rsidRPr="00EE4FCE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 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716D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33.2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 b</w:t>
            </w:r>
          </w:p>
        </w:tc>
      </w:tr>
      <w:tr w:rsidR="009F68E5" w14:paraId="22DFBE92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608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28E7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F6F3E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9B2DAE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8409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F9D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295D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AB4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599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9A7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8B4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F8AE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FB8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399DC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6686C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4C5B1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4ED44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3167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6BDBCA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BAA2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1C59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763F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790C7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07F8634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9EA74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8335A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ADA3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76A2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4D751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190C9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8349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AB428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242DF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04B0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E4BEF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7E1A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BE85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110A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DC4064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32C73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122E0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37C85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0FF53C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2.5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3FDF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1.9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720A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3.2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BDF1A3" w14:textId="754A00FB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EBFE1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2.9)</w:t>
            </w:r>
          </w:p>
        </w:tc>
      </w:tr>
      <w:tr w:rsidR="009F68E5" w14:paraId="25CA97B5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4C6E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A3911C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A6BC5D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93006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8394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E438C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6415E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A9C5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09520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9DA54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1D94AA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1126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FF14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B50E9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FD51F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3EDA9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545C2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5FE5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EEE62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00E11A" w14:textId="3314863C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6.3)</w:t>
            </w:r>
            <w:r w:rsidR="008D1F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C88859" w14:textId="05677F41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  <w:r w:rsidR="008D1F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BF9F96" w14:textId="6A1B2621" w:rsidR="009F68E5" w:rsidRPr="008D1F22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8D1F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8D1F22" w:rsidRPr="008D1F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A21A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4.3)</w:t>
            </w:r>
          </w:p>
        </w:tc>
      </w:tr>
      <w:tr w:rsidR="009F68E5" w14:paraId="7E448D12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2AB48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95C543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18A70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CC0B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0ECF4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7A89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0409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DF2A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6F5A7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EEE79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36791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CF87D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9A6CC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4C60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0C63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42BAA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FE98B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2348ED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58FEC9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4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334AB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2.6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C57B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6.5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B6ECEE" w14:textId="2E92ABA9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.5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AC2CE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0.7)</w:t>
            </w:r>
          </w:p>
        </w:tc>
      </w:tr>
      <w:tr w:rsidR="009F68E5" w14:paraId="1F1501B3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E4F59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AEA8C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F8E9F7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8917D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F6350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065D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30867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A399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8E4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7E01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E0DAAA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D599AB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25A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A47E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9DE7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D676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85BC6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9946A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387E5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5290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7.0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7A11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6.6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B7240" w14:textId="11234A4F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5AE52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7.9)</w:t>
            </w:r>
          </w:p>
        </w:tc>
      </w:tr>
      <w:tr w:rsidR="009F68E5" w14:paraId="796CF99C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EFA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04763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3828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86B2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84C9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2704A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EB15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A413D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9AA24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5089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B35DB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1F7C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F1F2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E8F5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126F3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41E0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A4FA0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D847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4E9EA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.9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2892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4.9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7612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1873AD" w14:textId="4FF06A99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1A84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9)</w:t>
            </w:r>
          </w:p>
        </w:tc>
      </w:tr>
      <w:tr w:rsidR="009F68E5" w14:paraId="2C43006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B0C0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DF28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2514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8E79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DF1C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6079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E0EEC5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8E6C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F4878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F00F77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21DE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56976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FDC2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16BBD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2FD36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CF1DF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BE7CD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C8A07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0FD4D" w14:textId="55364201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C247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3AA28B" w14:textId="1D8EF2B6" w:rsidR="009F68E5" w:rsidRDefault="009F68E5" w:rsidP="008D1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F4AD0F" w14:textId="7C7D6A56" w:rsidR="009F68E5" w:rsidRDefault="0043414E" w:rsidP="008D1F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A021F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1)</w:t>
            </w:r>
          </w:p>
        </w:tc>
      </w:tr>
      <w:tr w:rsidR="009F68E5" w14:paraId="5C2008D4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725D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7271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8841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58AB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B376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9DA3ED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AAE90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BB4A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3535B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5A97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30A8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967AEA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A39C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A47E5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8FE7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B900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597C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40AF35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59E6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3AC9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451E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475853" w14:textId="2A3EFD6F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144E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9F68E5" w14:paraId="14414FB3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FF9E9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074883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9B3D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8646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3E34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6F7B1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9D214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6CF2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B2EA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CD48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571C7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ED23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827C0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DC361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13D0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29BEA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8419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1DFE2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F9DA0C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EE7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6214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E54BE" w14:textId="72655E40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</w:t>
            </w:r>
            <w:r w:rsidR="00434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D5E86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.5)</w:t>
            </w:r>
          </w:p>
        </w:tc>
      </w:tr>
      <w:tr w:rsidR="009F68E5" w14:paraId="01CBEE39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9B33C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1F65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8080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CD53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C1137F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9D1C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8365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8A7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F7CF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903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5AE3F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8598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EEE2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C40A4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CB9F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BFB55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9C10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524DB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F33EC2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BB80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3F868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8C45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B11F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77FEF042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7E9F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FB9E4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7DA5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4541CE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E4AB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8F27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F926A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4C6E3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2D31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DEA4C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6366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5342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267D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A4823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823AC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9BB46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63F02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800551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CC4BC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.1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852DD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3CBC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.7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F905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81FE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68E5" w14:paraId="2AF3B2FB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53FDA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35C17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4B99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52173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52B0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4D6F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BAF80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CB35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DB2D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7B93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CE38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4B1C7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8F744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6C44A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9256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FABC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2828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9869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23916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4F1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BD28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1816AA" w14:textId="35DDA494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34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2A4DB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14FD0A5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2610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5B110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A9BC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AE448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8748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E7F5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D380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E87BA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DCE9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EDE4F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375BC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DEEC0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12A1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2D962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9BE4F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FAC4AF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FC416F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0B278B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CD128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C21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A38EA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2C61D9" w14:textId="700A7D1F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287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7909C449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8240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F76ED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62C5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494CB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0FE9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6B67B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6BDD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D72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C641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367F3E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5F9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44B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12A6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A0518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7E216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D3AA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31B1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666C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650412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59CF8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B2F3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D781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7DF41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0D2D970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BC0B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716AA3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8C65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2887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E0A3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1FB166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71B0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F58C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2D2E3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258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0AD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B324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F5C2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235DB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26A8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15CF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B8DD1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059D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8FD09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C00F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4C61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B1C5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E9D21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4DCB679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076C6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D6F0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CE5AC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2234C9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3D99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33549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1402F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6EA9C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74A6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3154A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888C1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7416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8BDC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9EF88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B209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16AF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59BA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62C0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2420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CDB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50D0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C7C42D" w14:textId="5D6EF570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34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BDB4B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0FD4FEA7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1D6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A9A91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4C7FF6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9D6FB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DD408A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5D30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41221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6D7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69EF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D7C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D06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9D2F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E287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A2361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00FA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A52E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0531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B4337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A26ED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8224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AC69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966A83" w14:textId="04CAA82D" w:rsidR="009F68E5" w:rsidRDefault="0043414E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80F8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9F68E5" w14:paraId="3CA48039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3A19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4DEB22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664EC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E8E7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0172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986A89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FEFD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5E63B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498E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E66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9B2A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755F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9A69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DD0519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D6E2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A8F33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58851D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B76C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CC752D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827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C77F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4898C" w14:textId="6DA27BB2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434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2DA87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22A4BAB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D7DDE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D67CC0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20B8A8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CE30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41F592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AC2EF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91C4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42AFF3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ECA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186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9ED0F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2FB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3290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E9FD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1A111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26DA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CA64C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2C59E7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5BEFBA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087F8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11001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54DE85" w14:textId="0D704218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341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E94FB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9F68E5" w14:paraId="0285153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9BA2A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BC701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23C58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5E34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FEA2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AAC8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F561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6C3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48F0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FFC9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A59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7FD6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9B249D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C69D4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8CC2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0E7F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F325A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CEBEC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7996C9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9A63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DD897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4758C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2571A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2E7391E3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ABB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3ED7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CE20C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1031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354C3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EC0A6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58B01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6860E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5A9C8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4486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CB65D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E1C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46C2E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4801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7858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1D4E0D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C1DCE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44C3D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18F55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8962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8262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EB95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F802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FB7CBD" w14:paraId="6F73C13A" w14:textId="77777777" w:rsidTr="00657871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7EF3A8" w14:textId="7651FAFC" w:rsidR="00FB7CBD" w:rsidRDefault="006B08C4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563BE3" w14:textId="7BF3EDED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4454B9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730E35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F4C84B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DB4B233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2516E9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1ECADF5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DA4428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57631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441077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  <w:vAlign w:val="center"/>
          </w:tcPr>
          <w:p w14:paraId="1A3876D4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337571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82D1C08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9950A7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B7D6CF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8B88941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767C72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9108BE" w14:textId="6C77D194" w:rsidR="00FB7CBD" w:rsidRDefault="00FB7CBD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092701" w14:textId="4BAFFF05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2A443B" w14:textId="39D73E28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885071" w14:textId="57FBA863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82E40E" w14:textId="1178481F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0DDF8CE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07C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F5A1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20445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EA1C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5F35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09F80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C64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087A1B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540BB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1B59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0E4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3B29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5C1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0982E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477D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9D15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3436F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2C1FA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C7A60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3962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88F57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EB1E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0293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0473A9BC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2C4F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DFCD3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D016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032C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4D911F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9375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03BCA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46A3DE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D650F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EDD3F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E9DE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F7CC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654E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892F4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BCC6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1CB64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189869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3FCAB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A1DCA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35CC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E25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63397F" w14:textId="26A451E3" w:rsidR="009F68E5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A1BA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9F68E5" w14:paraId="00E0354C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33B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4AE1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C406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271A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220C3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3BD54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2C8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8AAA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C26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DDE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26B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84A80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85F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B81A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E7B52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71DA5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57CEC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EA376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9F27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D8AA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19C0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778475" w14:textId="00D91B14" w:rsidR="009F68E5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215C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696730D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69673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AA9BB8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8C8D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1FA9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A9F17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A280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040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5BCD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7155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9D5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EA9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662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AA57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CD944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632C6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0045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6A2EA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8D9B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58866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9EAD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81A8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4AFC8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758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8BFF918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C8B6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31030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F2AA3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D3BFE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7538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180D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57F4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AFAB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579F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BAF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DC77C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EC80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F6CD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FE2F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655D8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C16E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B4B9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232200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2F34D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3C8D2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FF72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38C1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5520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7CBD" w14:paraId="1095E703" w14:textId="77777777" w:rsidTr="00657871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707A0" w14:textId="340777BE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1C2DE2" w14:textId="1D8981A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19301C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578980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42B98E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D5766B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CCE0C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CE980C4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  <w:vAlign w:val="center"/>
          </w:tcPr>
          <w:p w14:paraId="54FDDA4F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CF353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FF7CD5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664F4BB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DA5CA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9E19E4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53FBB2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EBBA87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5F7EDF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9302D6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08CB4" w14:textId="0D8E3690" w:rsidR="00FB7CBD" w:rsidRDefault="00FB7CBD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82C1BC" w14:textId="2084466B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4F3C29" w14:textId="46C8CD99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C3DC32" w14:textId="0457B6AB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321D6" w14:textId="23CFF4ED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7CBD" w14:paraId="4D254BDE" w14:textId="77777777" w:rsidTr="00657871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C88F6C" w14:textId="2ADC71CB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32EAEB" w14:textId="66065308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6AF430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26C5D5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380418A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5F17B7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  <w:vAlign w:val="center"/>
          </w:tcPr>
          <w:p w14:paraId="7D1D6D04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CEC32BA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30893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CC4BF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224A8F5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372831C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  <w:vAlign w:val="center"/>
          </w:tcPr>
          <w:p w14:paraId="0B1CCDA6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0A122C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C681D03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12E062F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DB009ED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797C34" w14:textId="77777777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9E85B9" w14:textId="3D549DFE" w:rsidR="00FB7CBD" w:rsidRDefault="00FB7CBD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7CD1D6" w14:textId="723DE9BE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8AF175" w14:textId="4C3D215F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5DF2F0" w14:textId="1BAC5564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DCE6F" w14:textId="60362362" w:rsidR="00FB7CBD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02842" w14:paraId="38768C96" w14:textId="77777777" w:rsidTr="004B78E6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064418" w14:textId="0FF1FC96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6F3000" w14:textId="6CCE5BF2" w:rsidR="00002842" w:rsidRDefault="0063303A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913D53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DEA8461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8E52DF1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2052F1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1A999A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1838FAD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F2B9472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5EAC6E2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DCB47A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048722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C102E3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9888A6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BEF509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CB44F7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21AABE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A03442" w14:textId="77777777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19DC6" w14:textId="608FCD7C" w:rsidR="00002842" w:rsidRDefault="00002842" w:rsidP="00002842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0E6794" w14:textId="07CAE6C4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A890E1" w14:textId="0E03A314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CAC1CE" w14:textId="3C9400BF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79F346" w14:textId="14ED67FF" w:rsidR="00002842" w:rsidRDefault="00002842" w:rsidP="000028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3303A" w14:paraId="598BA73E" w14:textId="77777777" w:rsidTr="004B78E6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AA13A5" w14:textId="5173B2D9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C05E74" w14:textId="74BCE040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2F48D38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DA4CC6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3C020F2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BCB5A9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91F4C1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0675A5E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802A236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815D832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F7F7F" w:themeFill="text1" w:themeFillTint="80"/>
            <w:vAlign w:val="center"/>
          </w:tcPr>
          <w:p w14:paraId="1913C345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636DE06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04940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36D127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0281C9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39D3D6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808E16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D7B78F" w14:textId="77777777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A9D36C" w14:textId="6F98549C" w:rsidR="0063303A" w:rsidRDefault="0063303A" w:rsidP="0063303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20B459" w14:textId="41F2CC26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B37334" w14:textId="1A8EA1CD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57668F" w14:textId="6CE200B3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065F87" w14:textId="3541BAF4" w:rsidR="0063303A" w:rsidRDefault="0063303A" w:rsidP="006330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088BE8A8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C408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673D2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6409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DC010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2194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3BD31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1DAF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E10BC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8C7BF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7CE2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0FA22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CC5F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75A75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8A1D77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D51F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21899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C93D4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3FA2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51C72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52155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0A3D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B6E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C780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1D74ADE5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927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F0A577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B0F4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1611D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B6AF3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D53A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42E48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A3A1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747A8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8DAC7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1F25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372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85DA8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1D88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13CC1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89A4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D6D904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4398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046F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F05C1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97B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6936EA" w14:textId="5DF2F915" w:rsidR="009F68E5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6C7F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</w:tr>
      <w:tr w:rsidR="009F68E5" w14:paraId="354C968E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3FFB4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9727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B39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B4AE8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B4630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8FC5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61B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47D1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4D71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F4E9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A1B3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7A59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9C06C1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FF59A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1FA8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8288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A966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D42D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D766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3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3D53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E74E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5.0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881DB" w14:textId="3D3ED756" w:rsidR="009F68E5" w:rsidRDefault="00FB7CBD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AB4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4)</w:t>
            </w:r>
          </w:p>
        </w:tc>
      </w:tr>
      <w:tr w:rsidR="009F68E5" w14:paraId="079311D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3894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3A81D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6E38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73135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B9554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0893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9BD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B342B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812AE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C3648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F45C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82ADA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24BD8C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2C8E5B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22AFD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C0DB0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AA00C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016C5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A59DF7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A099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3DA47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B9EF13" w14:textId="27B20483" w:rsidR="009F68E5" w:rsidRDefault="0070057C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158B6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9F68E5" w14:paraId="17F422FA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2144B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5717B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335E0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002A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6838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A11E2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0E698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2F426A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7BCC2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4CF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B3378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65AE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E34A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2BD259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5893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125C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6B7F4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FE1B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689EBA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E00D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3059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5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B583A" w14:textId="7363E04A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70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E4A0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1)</w:t>
            </w:r>
          </w:p>
        </w:tc>
      </w:tr>
      <w:tr w:rsidR="009F68E5" w14:paraId="5EA2CCE2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EE916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4D49A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0F63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1010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04C9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C642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E94AF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E20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58E3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E68E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DBC0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2E9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DFB0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8365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DAB1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E3E37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8EA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6DB2A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6C535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C5144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A8D1E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E955BD" w14:textId="7C923253" w:rsidR="009F68E5" w:rsidRDefault="0070057C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B14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9F68E5" w14:paraId="6A1C6AA7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9AF1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14242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5F8C0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F448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92A8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53F49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DB88B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18CD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901B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8207E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76C74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8C86A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BBAE8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729D3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074D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4682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FDC25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150E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EB82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4AF06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F5898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043DF9" w14:textId="4416191E" w:rsidR="009F68E5" w:rsidRDefault="0070057C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9F6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CA25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</w:tr>
      <w:tr w:rsidR="009F68E5" w14:paraId="6DDAFD78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347C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A4D9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90E9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0AF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253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73B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D4106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B332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98A2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ACF3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F98E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391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8C7FC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20F7C4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20122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6531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7DB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FA4D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70AC4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8D878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94B2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7E86F4" w14:textId="1ECE5A7C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70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0C02F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67B8370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ADDD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5CE3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A214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0AC4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21905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AAF6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B7D7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D794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46CA7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5DAFA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02909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6D30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E462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A3D41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00C5F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B4E59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D865F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CB83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195A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6152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7781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FFB3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9A6E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</w:tr>
      <w:tr w:rsidR="009F68E5" w14:paraId="1E3F45B4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6E66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69F3A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B618C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0E1577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E573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B5E0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73CDF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B28F1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2875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2E55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878D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5E5A6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BE1BA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3866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C343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12D6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CB78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D5922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55B4F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0D5CA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8271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23181" w14:textId="6D71FE91" w:rsidR="009F68E5" w:rsidRDefault="0070057C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A1F4F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023A916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61D70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8393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C81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9464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C22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C347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76D58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EBBE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FB99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3993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E282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1B731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C059DC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E8310E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2CEC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7D92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71FD8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17DA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21161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58AD2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F740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481594" w14:textId="493FF15E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70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70AA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</w:tr>
      <w:tr w:rsidR="009F68E5" w14:paraId="05FB52C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E8A3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D0E2A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53C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4392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686E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387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ED0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3F3E62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D0F6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19EBC7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1B1FD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875D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DC87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452D4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DE6E93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8DB67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9D40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D1AF0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55A7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C71C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5C4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10E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A967A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50556A55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A485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A053B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B92DA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19887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5B9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FDA6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CF120D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8646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F5AE19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8C1C6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2A025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4A7BD0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BD3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BA7ED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FA10F8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0DE10A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230AE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0ACF9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F7351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8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BB9B9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E29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4BF9A" w14:textId="351B842E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</w:t>
            </w:r>
            <w:r w:rsidR="0070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4738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2.1)</w:t>
            </w:r>
          </w:p>
        </w:tc>
      </w:tr>
      <w:tr w:rsidR="009F68E5" w14:paraId="3C3FE808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DD2E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B5CF63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5F3D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B8F3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03D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35F5D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A41ED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F414AE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4078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5012D3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3178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EE129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D4C94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F499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B712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948D90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B98C9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539AE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6986A7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5F712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8415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ABC4A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A42C2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4D2A0674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556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C0323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D53336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E8FFC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A9D9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192D9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F6B5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AEF8D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8CB6C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64CE1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6E63E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FC95A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406DD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5DCE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DAD3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E5E93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3146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07487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8D588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8AA0D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4A2C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F4CC7A" w14:textId="7BAABB2A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700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54A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24B86C66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465B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2EECF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144D3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659E2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719C0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7BB2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7CB3C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90A48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9C0E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E528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3C909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83F61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84357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039B5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86AA67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8182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81869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1456D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53909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E52E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1E8F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EF4CD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430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6B71A52E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233CA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DAA3F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6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D117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4D1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273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7E38A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4F56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1A3EF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170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2F57D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CD1BD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21FA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7580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C983A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8CCE6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B5883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85DE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776DB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B8D68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BCD9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B090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DA3078" w14:textId="5FDB2E05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8257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341F88A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DAC52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C960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907B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F08CA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506E9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4AF1F6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545AA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26A7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B931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622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C1C704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0D420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9AB74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9EE1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466B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3A13E2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DB4D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74616D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E7C32C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37533C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126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81EBC8" w14:textId="76816814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3F022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1632B83C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E8CD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14A7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EED3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DBE94A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35A477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4E7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659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F66B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F79B66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B572A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448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3FD5B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5B6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6166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A135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D9D04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B353F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A890E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CAEE6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28465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1EA9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1B58E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2F288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22BE991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D28C9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678E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1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CF36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5862E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D68F1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3BF2B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2DA56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43C2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93A8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B610C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AE56F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4B36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69F3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7BAD3B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580D6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0836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2E7AF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2FD0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584A16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1EF57A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BC07B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D091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0249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6368029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04F6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A68EE9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59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95E6C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C43F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6C1591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2A4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E661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3002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1D1F51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B51A0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4B527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AFF43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857F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9285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112AE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4BD58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EF5B4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311AC2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0571F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F0D902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C1ECE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30C2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9605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D13FBF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3986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E89B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C01B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FBA52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AFB75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5A40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2861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1DE3F1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2784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51D0F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6DAE4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73FF2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B0FB3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475D5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78A748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5A4E0C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4F9F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B4A0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8D799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D534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F03C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938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C498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60D75A4C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B546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5724F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329AA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6512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92ED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0BD83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1678B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2CE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CEDB4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BFCB6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EAEB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502F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42AF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840B6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A306D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4ACD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2AE64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5E1F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619B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44739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125A7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71110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7C25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5D6EBC53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AFF58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96AB5F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DD3F6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79D214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1235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F9A41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EA6F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B9059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01919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F21A3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43D6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412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324E44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566DE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3C234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6F46D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3FDF88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3348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7135F6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2FE19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DC1F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AEDF67" w14:textId="5D82C78B" w:rsidR="009F68E5" w:rsidRDefault="00444083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BD33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4047185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3BA6C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779E5F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787E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BAB86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5C3B8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63849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E2DF6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9A0B1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4D5DC1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680F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237E7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D127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BA9A2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5D8F3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02C78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AD3E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08BC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10458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48819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A0827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BA6F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BEE5D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84E4B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0971DBEA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7ED0E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20DF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3D13D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2E51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F00F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CF59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602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EFE5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6FA65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4C6E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464B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8D7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52C3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10AD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D4261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3C5AA5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2422E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5C795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A90FD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D1C59C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96BA2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67171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EDDE3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009AA55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0E58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7484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E086D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45E0B7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E9A12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BD82A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DDF96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B64A3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4A4A1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08547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9CBDA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F24B5D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61C5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DC5D3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F0F3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5ADEA4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01730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A7514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E4DF7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5CA7B2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9A59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3AE51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7272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25CBE9D2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C6D9F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A3E7B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9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4FE26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EA1B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D5DFC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B9690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FFB9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B331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332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8AC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0A8621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827D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CEC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FB8C5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0443C3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C652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61BB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5CAA6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03362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4110C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D1B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02F0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D162E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1BAE4FF8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D5F61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4E40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1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0C28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7374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4590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C451D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8578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652D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B83770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79692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C31C4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20FBA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640F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6C3455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C4829C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7782F0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026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C3223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03BC7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630FE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6F55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CD02D" w14:textId="7D2DF822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1B12D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6EA9C53D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3EA7B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B53AC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4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A9BA9B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CAED1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708E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1DC6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BB6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9AD0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1423FD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5984AB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78058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D7825B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ACCA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199AB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F5584B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ED0A52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55C1A7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971010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415EA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D92932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0E5F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ADD9E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8CDA9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469D0437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00A9D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7FD6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25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52C89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E6B0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0E4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3E263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C4C77E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CA098A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0E3B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5030F1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167ACB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159D8E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EE1CE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7BD2A5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0E643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282BC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249DA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DBFFAA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FF0E31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D0328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2E94B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52689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84898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</w:tr>
      <w:tr w:rsidR="009F68E5" w14:paraId="653DD411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B79BB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EDD2D8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63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290F9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4771C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FE42D3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FA8707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EFC0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7C07EB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EC9738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1625F2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E95C3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82BBC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669FA4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AB2AEB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E461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B762F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019664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764B3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0ACD7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63737E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529C3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F79C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2E96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342B011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FD8E5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4B0E6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8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3745A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D3600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5177D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146CC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419AD8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823B77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41386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A1D175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91440B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90462F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8562C9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CF9B5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2AB905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CD8B69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4A6A164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2E4B70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E1ADF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69D7F7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F21C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D1E13D" w14:textId="67952BFB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BADFD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35B66463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D6C20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9DE501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92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0B49D7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A915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C77652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B70E7E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57E6FF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9A8D7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A32825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EBF61E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F1CB9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6C564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09F81E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247E02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A6DF7A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7C38FB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C966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4D3A99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1ED9F5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9C5163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B247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27177" w14:textId="60C5314B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7B06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63B14A2E" w14:textId="77777777" w:rsidTr="009F68E5">
        <w:trPr>
          <w:gridAfter w:val="14"/>
          <w:wAfter w:w="16520" w:type="dxa"/>
          <w:trHeight w:val="2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5FA1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C7185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S0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6FCD9D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D845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ACDC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58532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01F9837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C3616A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108A2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1819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C2656C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AE1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8FDB55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1821DE3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6655914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BB359A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A84894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3994638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BC1FD9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1E7278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A26A2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0B6438" w14:textId="080106C8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107DA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727CFB5F" w14:textId="77777777" w:rsidTr="009F68E5">
        <w:trPr>
          <w:gridAfter w:val="14"/>
          <w:wAfter w:w="16520" w:type="dxa"/>
          <w:trHeight w:val="40"/>
        </w:trPr>
        <w:tc>
          <w:tcPr>
            <w:tcW w:w="8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7B0B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x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C3F6F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S1</w:t>
            </w:r>
          </w:p>
        </w:tc>
        <w:tc>
          <w:tcPr>
            <w:tcW w:w="38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60CF8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C322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6CD483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197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3B76760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5E05C35C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4996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D1EF83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82514F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34B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8DEDC5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77C0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E8CF93F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7142B94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/>
            <w:vAlign w:val="center"/>
          </w:tcPr>
          <w:p w14:paraId="27CADF5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CE7D551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EF58C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E51D0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05923E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50365A" w14:textId="2A6DD5CA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</w:t>
            </w:r>
            <w:r w:rsidR="004440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1F5BB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F68E5" w14:paraId="11263BB3" w14:textId="77777777" w:rsidTr="009F68E5">
        <w:trPr>
          <w:trHeight w:val="77"/>
        </w:trPr>
        <w:tc>
          <w:tcPr>
            <w:tcW w:w="806" w:type="dxa"/>
            <w:tcBorders>
              <w:top w:val="single" w:sz="4" w:space="0" w:color="000000"/>
              <w:left w:val="nil"/>
              <w:right w:val="single" w:sz="4" w:space="0" w:color="000000"/>
            </w:tcBorders>
            <w:vAlign w:val="center"/>
          </w:tcPr>
          <w:p w14:paraId="3FC44FD7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68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37CD56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KI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enotype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D3B1B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612CA4" w14:textId="77777777" w:rsidR="009F68E5" w:rsidRDefault="009F68E5" w:rsidP="0034740A">
            <w:pPr>
              <w:spacing w:after="0" w:line="240" w:lineRule="auto"/>
              <w:ind w:right="-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A3B0A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D84691" w14:textId="52AF6386" w:rsidR="009F68E5" w:rsidRDefault="00444083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17F52D" w14:textId="77777777" w:rsidR="009F68E5" w:rsidRDefault="009F68E5" w:rsidP="00347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80" w:type="dxa"/>
          </w:tcPr>
          <w:p w14:paraId="4325AAA5" w14:textId="77777777" w:rsidR="009F68E5" w:rsidRDefault="009F68E5" w:rsidP="0034740A"/>
        </w:tc>
        <w:tc>
          <w:tcPr>
            <w:tcW w:w="1180" w:type="dxa"/>
          </w:tcPr>
          <w:p w14:paraId="171059FB" w14:textId="77777777" w:rsidR="009F68E5" w:rsidRDefault="009F68E5" w:rsidP="0034740A"/>
        </w:tc>
        <w:tc>
          <w:tcPr>
            <w:tcW w:w="1180" w:type="dxa"/>
          </w:tcPr>
          <w:p w14:paraId="6958A415" w14:textId="77777777" w:rsidR="009F68E5" w:rsidRDefault="009F68E5" w:rsidP="0034740A"/>
        </w:tc>
        <w:tc>
          <w:tcPr>
            <w:tcW w:w="1180" w:type="dxa"/>
          </w:tcPr>
          <w:p w14:paraId="089BB8C9" w14:textId="77777777" w:rsidR="009F68E5" w:rsidRDefault="009F68E5" w:rsidP="0034740A"/>
        </w:tc>
        <w:tc>
          <w:tcPr>
            <w:tcW w:w="1180" w:type="dxa"/>
          </w:tcPr>
          <w:p w14:paraId="590CB3DC" w14:textId="77777777" w:rsidR="009F68E5" w:rsidRDefault="009F68E5" w:rsidP="0034740A"/>
        </w:tc>
        <w:tc>
          <w:tcPr>
            <w:tcW w:w="1180" w:type="dxa"/>
          </w:tcPr>
          <w:p w14:paraId="575CEBA4" w14:textId="77777777" w:rsidR="009F68E5" w:rsidRDefault="009F68E5" w:rsidP="0034740A"/>
        </w:tc>
        <w:tc>
          <w:tcPr>
            <w:tcW w:w="1180" w:type="dxa"/>
          </w:tcPr>
          <w:p w14:paraId="22C8E1EC" w14:textId="77777777" w:rsidR="009F68E5" w:rsidRDefault="009F68E5" w:rsidP="0034740A"/>
        </w:tc>
        <w:tc>
          <w:tcPr>
            <w:tcW w:w="1180" w:type="dxa"/>
          </w:tcPr>
          <w:p w14:paraId="0F8FF16E" w14:textId="77777777" w:rsidR="009F68E5" w:rsidRDefault="009F68E5" w:rsidP="0034740A"/>
        </w:tc>
        <w:tc>
          <w:tcPr>
            <w:tcW w:w="1180" w:type="dxa"/>
          </w:tcPr>
          <w:p w14:paraId="202DC282" w14:textId="77777777" w:rsidR="009F68E5" w:rsidRDefault="009F68E5" w:rsidP="0034740A"/>
        </w:tc>
        <w:tc>
          <w:tcPr>
            <w:tcW w:w="1180" w:type="dxa"/>
          </w:tcPr>
          <w:p w14:paraId="168BBBE3" w14:textId="77777777" w:rsidR="009F68E5" w:rsidRDefault="009F68E5" w:rsidP="0034740A"/>
        </w:tc>
        <w:tc>
          <w:tcPr>
            <w:tcW w:w="1180" w:type="dxa"/>
          </w:tcPr>
          <w:p w14:paraId="09B3B1F5" w14:textId="77777777" w:rsidR="009F68E5" w:rsidRDefault="009F68E5" w:rsidP="0034740A"/>
        </w:tc>
        <w:tc>
          <w:tcPr>
            <w:tcW w:w="1180" w:type="dxa"/>
          </w:tcPr>
          <w:p w14:paraId="4DBECA36" w14:textId="77777777" w:rsidR="009F68E5" w:rsidRDefault="009F68E5" w:rsidP="0034740A"/>
        </w:tc>
        <w:tc>
          <w:tcPr>
            <w:tcW w:w="1180" w:type="dxa"/>
          </w:tcPr>
          <w:p w14:paraId="2B605B07" w14:textId="77777777" w:rsidR="009F68E5" w:rsidRDefault="009F68E5" w:rsidP="0034740A"/>
        </w:tc>
        <w:tc>
          <w:tcPr>
            <w:tcW w:w="1180" w:type="dxa"/>
            <w:vAlign w:val="center"/>
          </w:tcPr>
          <w:p w14:paraId="2A90D41E" w14:textId="77777777" w:rsidR="009F68E5" w:rsidRDefault="009F68E5" w:rsidP="0034740A"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</w:tbl>
    <w:p w14:paraId="02CCE95E" w14:textId="5B550EA0" w:rsidR="009B40C3" w:rsidRDefault="009B40C3" w:rsidP="009B40C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1CD5">
        <w:rPr>
          <w:rFonts w:ascii="Times New Roman" w:eastAsia="Times New Roman" w:hAnsi="Times New Roman" w:cs="Times New Roman"/>
          <w:sz w:val="24"/>
          <w:szCs w:val="24"/>
        </w:rPr>
        <w:t>Hapl. G: Haplotype group; Gen. ID: Genotype ID assigned by the Allele Frequencies Net Database (April 2018); NAS: Not yet Assigned ID; black box = gene detected; white box = gene absent, no detected; MB = multibacillary leprosy</w:t>
      </w:r>
      <w:r w:rsidR="00807F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07F1D" w:rsidRPr="001A6014">
        <w:rPr>
          <w:rFonts w:ascii="Times New Roman" w:eastAsia="Times New Roman" w:hAnsi="Times New Roman" w:cs="Times New Roman"/>
          <w:sz w:val="24"/>
          <w:szCs w:val="24"/>
        </w:rPr>
        <w:t>(</w:t>
      </w:r>
      <w:r w:rsidR="00807F1D" w:rsidRPr="001A6014">
        <w:rPr>
          <w:rFonts w:ascii="Times New Roman" w:eastAsia="Times New Roman" w:hAnsi="Times New Roman" w:cs="Times New Roman"/>
          <w:sz w:val="24"/>
          <w:szCs w:val="24"/>
          <w:lang w:val="en-GB"/>
        </w:rPr>
        <w:t>lepromatous leprosy + borderline leprosy)</w:t>
      </w:r>
      <w:r w:rsidRPr="00531CD5">
        <w:rPr>
          <w:rFonts w:ascii="Times New Roman" w:eastAsia="Times New Roman" w:hAnsi="Times New Roman" w:cs="Times New Roman"/>
          <w:sz w:val="24"/>
          <w:szCs w:val="24"/>
        </w:rPr>
        <w:t>; Ind. H: Individuals healthy; N: number of individuals; n: number of individuals with genotype ID.</w:t>
      </w:r>
    </w:p>
    <w:p w14:paraId="0A217C7D" w14:textId="77777777" w:rsidR="009B40C3" w:rsidRPr="00531CD5" w:rsidRDefault="009B40C3" w:rsidP="009B40C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B189E0" w14:textId="2D89EDEA" w:rsidR="009B40C3" w:rsidRPr="007D1446" w:rsidRDefault="009B40C3" w:rsidP="009B40C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a</w:t>
      </w:r>
      <w:r w:rsidR="00695C5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4</w:t>
      </w:r>
      <w:r w:rsidR="00D72457">
        <w:rPr>
          <w:rFonts w:ascii="Times New Roman" w:eastAsia="Times New Roman" w:hAnsi="Times New Roman" w:cs="Times New Roman"/>
          <w:color w:val="000000"/>
          <w:sz w:val="20"/>
          <w:szCs w:val="20"/>
        </w:rPr>
        <w:t>4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,</w:t>
      </w:r>
      <w:r w:rsidR="0045108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R = 0.67, 95% CI = 0.46-0.97, for </w:t>
      </w: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enotype ID 1 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MB leprosy patients: 25.0% 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s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. 33.2% healthy subjects);</w:t>
      </w:r>
    </w:p>
    <w:p w14:paraId="53032544" w14:textId="1BBF7275" w:rsidR="009B40C3" w:rsidRDefault="009B40C3" w:rsidP="009B40C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b</w:t>
      </w:r>
      <w:r w:rsidR="00695C5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3</w:t>
      </w:r>
      <w:r w:rsidR="00D72457">
        <w:rPr>
          <w:rFonts w:ascii="Times New Roman" w:eastAsia="Times New Roman" w:hAnsi="Times New Roman" w:cs="Times New Roman"/>
          <w:color w:val="000000"/>
          <w:sz w:val="20"/>
          <w:szCs w:val="20"/>
        </w:rPr>
        <w:t>8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OR = 0.57, 95% CI = 0.35-0.94, for </w:t>
      </w: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enotype ID 1 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borderline leprosy patients: 22.3% 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s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. 33.2% healthy subjects);</w:t>
      </w:r>
    </w:p>
    <w:p w14:paraId="541CD35C" w14:textId="1FD206B6" w:rsidR="0069256F" w:rsidRDefault="0069256F" w:rsidP="0069256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c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</w:t>
      </w:r>
      <w:r w:rsidR="00D72457">
        <w:rPr>
          <w:rFonts w:ascii="Times New Roman" w:eastAsia="Times New Roman" w:hAnsi="Times New Roman" w:cs="Times New Roman"/>
          <w:color w:val="000000"/>
          <w:sz w:val="20"/>
          <w:szCs w:val="20"/>
        </w:rPr>
        <w:t>47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OR =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0.13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95% CI =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0.003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0.89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for </w:t>
      </w:r>
      <w:r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enotype ID 3 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orderline 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eprosy patients: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0.8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% </w:t>
      </w:r>
      <w:r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s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5.9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% </w:t>
      </w:r>
      <w:r w:rsidR="00AA264B">
        <w:rPr>
          <w:rFonts w:ascii="Times New Roman" w:eastAsia="Times New Roman" w:hAnsi="Times New Roman" w:cs="Times New Roman"/>
          <w:color w:val="000000"/>
          <w:sz w:val="20"/>
          <w:szCs w:val="20"/>
        </w:rPr>
        <w:t>contacts</w:t>
      </w:r>
      <w:r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);</w:t>
      </w:r>
    </w:p>
    <w:p w14:paraId="3AB97686" w14:textId="3BF39389" w:rsidR="009B40C3" w:rsidRDefault="0069256F" w:rsidP="009B40C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 xml:space="preserve">d 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="009B40C3"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</w:t>
      </w:r>
      <w:r w:rsidR="00CB49DB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 w:rsidR="00D72457">
        <w:rPr>
          <w:rFonts w:ascii="Times New Roman" w:eastAsia="Times New Roman" w:hAnsi="Times New Roman" w:cs="Times New Roman"/>
          <w:color w:val="000000"/>
          <w:sz w:val="20"/>
          <w:szCs w:val="20"/>
        </w:rPr>
        <w:t>46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, OR = 8.06, 95% CI = 1.</w:t>
      </w:r>
      <w:r w:rsidR="00CB49DB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 w:rsidR="00CB49DB">
        <w:rPr>
          <w:rFonts w:ascii="Times New Roman" w:eastAsia="Times New Roman" w:hAnsi="Times New Roman" w:cs="Times New Roman"/>
          <w:color w:val="000000"/>
          <w:sz w:val="20"/>
          <w:szCs w:val="20"/>
        </w:rPr>
        <w:t>8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="00CB49DB">
        <w:rPr>
          <w:rFonts w:ascii="Times New Roman" w:eastAsia="Times New Roman" w:hAnsi="Times New Roman" w:cs="Times New Roman"/>
          <w:color w:val="000000"/>
          <w:sz w:val="20"/>
          <w:szCs w:val="20"/>
        </w:rPr>
        <w:t>undefined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for </w:t>
      </w:r>
      <w:r w:rsidR="009B40C3"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Genotype ID </w:t>
      </w:r>
      <w:r w:rsidR="00024D52" w:rsidRPr="007D144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3 </w:t>
      </w:r>
      <w:r w:rsidR="00024D52" w:rsidRPr="00675EE8">
        <w:rPr>
          <w:rFonts w:ascii="Times New Roman" w:eastAsia="Times New Roman" w:hAnsi="Times New Roman" w:cs="Times New Roman"/>
          <w:color w:val="000000"/>
          <w:sz w:val="20"/>
          <w:szCs w:val="20"/>
        </w:rPr>
        <w:t>in</w:t>
      </w:r>
      <w:r w:rsidR="009B40C3" w:rsidRPr="00024D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lepromatous leprosy patients: 6.</w:t>
      </w:r>
      <w:r w:rsidR="009B40C3">
        <w:rPr>
          <w:rFonts w:ascii="Times New Roman" w:eastAsia="Times New Roman" w:hAnsi="Times New Roman" w:cs="Times New Roman"/>
          <w:color w:val="000000"/>
          <w:sz w:val="20"/>
          <w:szCs w:val="20"/>
        </w:rPr>
        <w:t>3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% </w:t>
      </w:r>
      <w:r w:rsidR="009B40C3" w:rsidRPr="007D1446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s</w:t>
      </w:r>
      <w:r w:rsidR="009B40C3" w:rsidRPr="007D1446">
        <w:rPr>
          <w:rFonts w:ascii="Times New Roman" w:eastAsia="Times New Roman" w:hAnsi="Times New Roman" w:cs="Times New Roman"/>
          <w:color w:val="000000"/>
          <w:sz w:val="20"/>
          <w:szCs w:val="20"/>
        </w:rPr>
        <w:t>. 0.8% borderline leprosy patients);</w:t>
      </w:r>
      <w:r w:rsidR="001006A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610947AF" w14:textId="77777777" w:rsidR="0069256F" w:rsidRPr="007D1446" w:rsidRDefault="0069256F" w:rsidP="009B40C3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AA8963B" w14:textId="77777777" w:rsidR="009B40C3" w:rsidRDefault="009B40C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2743BE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26A821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0CC990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9D6F68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C7B74E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D012F7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744939" w14:textId="77777777" w:rsidR="003333B0" w:rsidRDefault="003333B0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33B0" w:rsidSect="00451088">
      <w:headerReference w:type="default" r:id="rId7"/>
      <w:pgSz w:w="16838" w:h="11906" w:orient="landscape"/>
      <w:pgMar w:top="1701" w:right="1418" w:bottom="1701" w:left="1418" w:header="709" w:footer="709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FC3928" w16cid:durableId="1F66E283"/>
  <w16cid:commentId w16cid:paraId="5F29AB31" w16cid:durableId="1F66E284"/>
  <w16cid:commentId w16cid:paraId="5C9953B6" w16cid:durableId="1F66E285"/>
  <w16cid:commentId w16cid:paraId="012D4FF4" w16cid:durableId="1F66E286"/>
  <w16cid:commentId w16cid:paraId="4260E728" w16cid:durableId="1F66E287"/>
  <w16cid:commentId w16cid:paraId="3F33AA2F" w16cid:durableId="1F66E288"/>
  <w16cid:commentId w16cid:paraId="3C149036" w16cid:durableId="1F66E289"/>
  <w16cid:commentId w16cid:paraId="7BED37DD" w16cid:durableId="1F66E28A"/>
  <w16cid:commentId w16cid:paraId="568507BA" w16cid:durableId="1F66E28B"/>
  <w16cid:commentId w16cid:paraId="488660E2" w16cid:durableId="1F66E28C"/>
  <w16cid:commentId w16cid:paraId="5A10A6B3" w16cid:durableId="1F66E28D"/>
  <w16cid:commentId w16cid:paraId="4BD817A3" w16cid:durableId="1F66E28E"/>
  <w16cid:commentId w16cid:paraId="3C0FB6A9" w16cid:durableId="1F66E28F"/>
  <w16cid:commentId w16cid:paraId="41DF4132" w16cid:durableId="1F66E290"/>
  <w16cid:commentId w16cid:paraId="6C352362" w16cid:durableId="1F66E291"/>
  <w16cid:commentId w16cid:paraId="4D9B65D4" w16cid:durableId="1F66E292"/>
  <w16cid:commentId w16cid:paraId="2FEAF2D9" w16cid:durableId="1F6D99A1"/>
  <w16cid:commentId w16cid:paraId="3A672E25" w16cid:durableId="1F66E295"/>
  <w16cid:commentId w16cid:paraId="32C4D621" w16cid:durableId="1F66E296"/>
  <w16cid:commentId w16cid:paraId="43BDCF7C" w16cid:durableId="1F66E297"/>
  <w16cid:commentId w16cid:paraId="654C362A" w16cid:durableId="1F66E298"/>
  <w16cid:commentId w16cid:paraId="37C6E69D" w16cid:durableId="1F66E299"/>
  <w16cid:commentId w16cid:paraId="19F440AE" w16cid:durableId="1F66E29A"/>
  <w16cid:commentId w16cid:paraId="4A621333" w16cid:durableId="1F66E29B"/>
  <w16cid:commentId w16cid:paraId="78FAD0CD" w16cid:durableId="1F66E29C"/>
  <w16cid:commentId w16cid:paraId="7D3AC60E" w16cid:durableId="1F66E29D"/>
  <w16cid:commentId w16cid:paraId="0714731F" w16cid:durableId="1F66E29E"/>
  <w16cid:commentId w16cid:paraId="16887133" w16cid:durableId="1F66E29F"/>
  <w16cid:commentId w16cid:paraId="79C038B7" w16cid:durableId="1F66E2A0"/>
  <w16cid:commentId w16cid:paraId="5E4CBEE9" w16cid:durableId="1F66E2A1"/>
  <w16cid:commentId w16cid:paraId="4144E95B" w16cid:durableId="1F66E2A2"/>
  <w16cid:commentId w16cid:paraId="0BB91371" w16cid:durableId="1F66E2A3"/>
  <w16cid:commentId w16cid:paraId="562B7F2F" w16cid:durableId="1F66E2A4"/>
  <w16cid:commentId w16cid:paraId="5DBB238F" w16cid:durableId="1F66E2A5"/>
  <w16cid:commentId w16cid:paraId="6F501DF5" w16cid:durableId="1F66E2A6"/>
  <w16cid:commentId w16cid:paraId="3BDEF163" w16cid:durableId="1F66E2A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99958" w14:textId="77777777" w:rsidR="00AC599B" w:rsidRDefault="00AC599B">
      <w:pPr>
        <w:spacing w:after="0" w:line="240" w:lineRule="auto"/>
      </w:pPr>
      <w:r>
        <w:separator/>
      </w:r>
    </w:p>
  </w:endnote>
  <w:endnote w:type="continuationSeparator" w:id="0">
    <w:p w14:paraId="6A07E6D4" w14:textId="77777777" w:rsidR="00AC599B" w:rsidRDefault="00AC5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731B5" w14:textId="77777777" w:rsidR="00AC599B" w:rsidRDefault="00AC599B">
      <w:pPr>
        <w:spacing w:after="0" w:line="240" w:lineRule="auto"/>
      </w:pPr>
      <w:r>
        <w:separator/>
      </w:r>
    </w:p>
  </w:footnote>
  <w:footnote w:type="continuationSeparator" w:id="0">
    <w:p w14:paraId="1F869EBF" w14:textId="77777777" w:rsidR="00AC599B" w:rsidRDefault="00AC59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EE5F8" w14:textId="77777777" w:rsidR="00961468" w:rsidRDefault="0096146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60C28">
      <w:rPr>
        <w:noProof/>
        <w:color w:val="000000"/>
      </w:rPr>
      <w:t>3</w:t>
    </w:r>
    <w:r>
      <w:rPr>
        <w:color w:val="000000"/>
      </w:rPr>
      <w:fldChar w:fldCharType="end"/>
    </w:r>
  </w:p>
  <w:p w14:paraId="49991157" w14:textId="77777777" w:rsidR="00961468" w:rsidRDefault="00961468">
    <w:pPr>
      <w:spacing w:after="0" w:line="360" w:lineRule="auto"/>
      <w:ind w:firstLine="708"/>
      <w:jc w:val="both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57D7E4E"/>
    <w:multiLevelType w:val="hybridMultilevel"/>
    <w:tmpl w:val="ADCCD5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034"/>
    <w:rsid w:val="00002842"/>
    <w:rsid w:val="00007EDD"/>
    <w:rsid w:val="00014D56"/>
    <w:rsid w:val="00023F15"/>
    <w:rsid w:val="00024D52"/>
    <w:rsid w:val="000316A0"/>
    <w:rsid w:val="0003470C"/>
    <w:rsid w:val="00050886"/>
    <w:rsid w:val="00050C93"/>
    <w:rsid w:val="000574C8"/>
    <w:rsid w:val="00060633"/>
    <w:rsid w:val="00061F73"/>
    <w:rsid w:val="000642F8"/>
    <w:rsid w:val="00080226"/>
    <w:rsid w:val="00081F77"/>
    <w:rsid w:val="00084A03"/>
    <w:rsid w:val="00091308"/>
    <w:rsid w:val="000A20E3"/>
    <w:rsid w:val="000A613E"/>
    <w:rsid w:val="000C1B6E"/>
    <w:rsid w:val="000C79D4"/>
    <w:rsid w:val="000D60A7"/>
    <w:rsid w:val="000D7A2A"/>
    <w:rsid w:val="000E4107"/>
    <w:rsid w:val="000F0B3B"/>
    <w:rsid w:val="001006A0"/>
    <w:rsid w:val="00101C33"/>
    <w:rsid w:val="00104AA5"/>
    <w:rsid w:val="00110E71"/>
    <w:rsid w:val="00113655"/>
    <w:rsid w:val="00117797"/>
    <w:rsid w:val="00117931"/>
    <w:rsid w:val="00120722"/>
    <w:rsid w:val="00125FE9"/>
    <w:rsid w:val="001300EF"/>
    <w:rsid w:val="001314B9"/>
    <w:rsid w:val="001418A9"/>
    <w:rsid w:val="00141CCE"/>
    <w:rsid w:val="0014712A"/>
    <w:rsid w:val="00152DAE"/>
    <w:rsid w:val="0016029F"/>
    <w:rsid w:val="00160D78"/>
    <w:rsid w:val="0016364C"/>
    <w:rsid w:val="00167A02"/>
    <w:rsid w:val="0017618C"/>
    <w:rsid w:val="00183CA1"/>
    <w:rsid w:val="00184CB5"/>
    <w:rsid w:val="001866D5"/>
    <w:rsid w:val="00186CC6"/>
    <w:rsid w:val="001A3D5E"/>
    <w:rsid w:val="001A4718"/>
    <w:rsid w:val="001A7ADC"/>
    <w:rsid w:val="001B45BF"/>
    <w:rsid w:val="001C6E62"/>
    <w:rsid w:val="001D54E5"/>
    <w:rsid w:val="001E28DE"/>
    <w:rsid w:val="001E2978"/>
    <w:rsid w:val="001E29F5"/>
    <w:rsid w:val="001E5677"/>
    <w:rsid w:val="001E73F8"/>
    <w:rsid w:val="001F460E"/>
    <w:rsid w:val="001F6E78"/>
    <w:rsid w:val="00202220"/>
    <w:rsid w:val="00204AB9"/>
    <w:rsid w:val="00204E30"/>
    <w:rsid w:val="002068B7"/>
    <w:rsid w:val="002113C0"/>
    <w:rsid w:val="00217A8A"/>
    <w:rsid w:val="0023509B"/>
    <w:rsid w:val="00236C15"/>
    <w:rsid w:val="00242C66"/>
    <w:rsid w:val="00245B50"/>
    <w:rsid w:val="00254180"/>
    <w:rsid w:val="002626C5"/>
    <w:rsid w:val="002703FB"/>
    <w:rsid w:val="00271122"/>
    <w:rsid w:val="00275FD3"/>
    <w:rsid w:val="00285113"/>
    <w:rsid w:val="00290754"/>
    <w:rsid w:val="00293D9F"/>
    <w:rsid w:val="002A2B84"/>
    <w:rsid w:val="002A3E3E"/>
    <w:rsid w:val="002B46D4"/>
    <w:rsid w:val="002B7BE4"/>
    <w:rsid w:val="002C0622"/>
    <w:rsid w:val="002C145C"/>
    <w:rsid w:val="002C1D4D"/>
    <w:rsid w:val="002C5352"/>
    <w:rsid w:val="002C5354"/>
    <w:rsid w:val="002D6829"/>
    <w:rsid w:val="002D7E3D"/>
    <w:rsid w:val="002E1AAE"/>
    <w:rsid w:val="00317DF0"/>
    <w:rsid w:val="00321423"/>
    <w:rsid w:val="00327C4E"/>
    <w:rsid w:val="003333B0"/>
    <w:rsid w:val="003375A6"/>
    <w:rsid w:val="0034165B"/>
    <w:rsid w:val="0034740A"/>
    <w:rsid w:val="00355D17"/>
    <w:rsid w:val="00366A3C"/>
    <w:rsid w:val="00376647"/>
    <w:rsid w:val="00380EAD"/>
    <w:rsid w:val="00382FF9"/>
    <w:rsid w:val="00385C82"/>
    <w:rsid w:val="00387F3E"/>
    <w:rsid w:val="00390538"/>
    <w:rsid w:val="003942A1"/>
    <w:rsid w:val="00394B7A"/>
    <w:rsid w:val="003A2C57"/>
    <w:rsid w:val="003A37D3"/>
    <w:rsid w:val="003A6139"/>
    <w:rsid w:val="003A7016"/>
    <w:rsid w:val="003A79BD"/>
    <w:rsid w:val="003B502D"/>
    <w:rsid w:val="003C374E"/>
    <w:rsid w:val="003C6729"/>
    <w:rsid w:val="003D09A3"/>
    <w:rsid w:val="003D2A46"/>
    <w:rsid w:val="003F2317"/>
    <w:rsid w:val="003F576F"/>
    <w:rsid w:val="004001F1"/>
    <w:rsid w:val="00405F40"/>
    <w:rsid w:val="00416D87"/>
    <w:rsid w:val="00420810"/>
    <w:rsid w:val="004218CB"/>
    <w:rsid w:val="00423770"/>
    <w:rsid w:val="00424FD2"/>
    <w:rsid w:val="00430BDA"/>
    <w:rsid w:val="00430D7D"/>
    <w:rsid w:val="0043414E"/>
    <w:rsid w:val="00434EAD"/>
    <w:rsid w:val="00442E98"/>
    <w:rsid w:val="00443E38"/>
    <w:rsid w:val="00444083"/>
    <w:rsid w:val="00451088"/>
    <w:rsid w:val="004618AE"/>
    <w:rsid w:val="004714FB"/>
    <w:rsid w:val="004773E9"/>
    <w:rsid w:val="004917FE"/>
    <w:rsid w:val="00493DD2"/>
    <w:rsid w:val="004A2B92"/>
    <w:rsid w:val="004B199D"/>
    <w:rsid w:val="004B3DEC"/>
    <w:rsid w:val="004B78E6"/>
    <w:rsid w:val="004C6043"/>
    <w:rsid w:val="004D2560"/>
    <w:rsid w:val="004D65D8"/>
    <w:rsid w:val="004E1C73"/>
    <w:rsid w:val="004E6E69"/>
    <w:rsid w:val="004F6136"/>
    <w:rsid w:val="004F7AC8"/>
    <w:rsid w:val="005023D3"/>
    <w:rsid w:val="00504AFA"/>
    <w:rsid w:val="00506637"/>
    <w:rsid w:val="00512D1A"/>
    <w:rsid w:val="00513FF2"/>
    <w:rsid w:val="00517C9D"/>
    <w:rsid w:val="00520DAF"/>
    <w:rsid w:val="005232C3"/>
    <w:rsid w:val="00531CD5"/>
    <w:rsid w:val="00542AAD"/>
    <w:rsid w:val="00542C17"/>
    <w:rsid w:val="00545966"/>
    <w:rsid w:val="0055216A"/>
    <w:rsid w:val="00555458"/>
    <w:rsid w:val="00561698"/>
    <w:rsid w:val="00565543"/>
    <w:rsid w:val="00567A09"/>
    <w:rsid w:val="00567C38"/>
    <w:rsid w:val="00571F8E"/>
    <w:rsid w:val="005A1050"/>
    <w:rsid w:val="005A35F0"/>
    <w:rsid w:val="005B3056"/>
    <w:rsid w:val="005B40FC"/>
    <w:rsid w:val="005C1F5C"/>
    <w:rsid w:val="005C58E0"/>
    <w:rsid w:val="005D61F0"/>
    <w:rsid w:val="005D6AD3"/>
    <w:rsid w:val="005E5D9E"/>
    <w:rsid w:val="005E5F6E"/>
    <w:rsid w:val="006016C1"/>
    <w:rsid w:val="006017B7"/>
    <w:rsid w:val="00606D6F"/>
    <w:rsid w:val="00613FEB"/>
    <w:rsid w:val="00623776"/>
    <w:rsid w:val="00627984"/>
    <w:rsid w:val="0063303A"/>
    <w:rsid w:val="00640AE0"/>
    <w:rsid w:val="00646673"/>
    <w:rsid w:val="00657871"/>
    <w:rsid w:val="00662195"/>
    <w:rsid w:val="00662405"/>
    <w:rsid w:val="006629B3"/>
    <w:rsid w:val="00671A81"/>
    <w:rsid w:val="00675EE8"/>
    <w:rsid w:val="006767C9"/>
    <w:rsid w:val="00680E12"/>
    <w:rsid w:val="006819DC"/>
    <w:rsid w:val="00684908"/>
    <w:rsid w:val="0068586E"/>
    <w:rsid w:val="00690792"/>
    <w:rsid w:val="0069256F"/>
    <w:rsid w:val="006936E7"/>
    <w:rsid w:val="006951E1"/>
    <w:rsid w:val="00695C56"/>
    <w:rsid w:val="006B08C4"/>
    <w:rsid w:val="006B3159"/>
    <w:rsid w:val="006C142C"/>
    <w:rsid w:val="006C545F"/>
    <w:rsid w:val="006D1725"/>
    <w:rsid w:val="006D5147"/>
    <w:rsid w:val="006D601E"/>
    <w:rsid w:val="006D6401"/>
    <w:rsid w:val="006D68DA"/>
    <w:rsid w:val="006E27D6"/>
    <w:rsid w:val="006E360E"/>
    <w:rsid w:val="006F07F7"/>
    <w:rsid w:val="006F0BD2"/>
    <w:rsid w:val="006F1F90"/>
    <w:rsid w:val="006F60B2"/>
    <w:rsid w:val="0070057C"/>
    <w:rsid w:val="00706B1D"/>
    <w:rsid w:val="00710C8C"/>
    <w:rsid w:val="00714B7E"/>
    <w:rsid w:val="007157B6"/>
    <w:rsid w:val="00720E9F"/>
    <w:rsid w:val="00722566"/>
    <w:rsid w:val="00725E2B"/>
    <w:rsid w:val="00726A24"/>
    <w:rsid w:val="0073258D"/>
    <w:rsid w:val="0073275C"/>
    <w:rsid w:val="00733566"/>
    <w:rsid w:val="0074199A"/>
    <w:rsid w:val="00743EE9"/>
    <w:rsid w:val="00746018"/>
    <w:rsid w:val="00750220"/>
    <w:rsid w:val="007513AC"/>
    <w:rsid w:val="00751702"/>
    <w:rsid w:val="00760C28"/>
    <w:rsid w:val="0076478E"/>
    <w:rsid w:val="007661FB"/>
    <w:rsid w:val="00796E59"/>
    <w:rsid w:val="007A00A2"/>
    <w:rsid w:val="007B5ADB"/>
    <w:rsid w:val="007D022C"/>
    <w:rsid w:val="007D1446"/>
    <w:rsid w:val="007D6218"/>
    <w:rsid w:val="007E0C81"/>
    <w:rsid w:val="007E366E"/>
    <w:rsid w:val="007F00B6"/>
    <w:rsid w:val="007F1677"/>
    <w:rsid w:val="007F6D4E"/>
    <w:rsid w:val="00804AE6"/>
    <w:rsid w:val="0080560D"/>
    <w:rsid w:val="00807F1D"/>
    <w:rsid w:val="00811141"/>
    <w:rsid w:val="00821886"/>
    <w:rsid w:val="00826140"/>
    <w:rsid w:val="008309EA"/>
    <w:rsid w:val="00830A4D"/>
    <w:rsid w:val="00835DAC"/>
    <w:rsid w:val="0084782E"/>
    <w:rsid w:val="00851187"/>
    <w:rsid w:val="00857DDF"/>
    <w:rsid w:val="00863C32"/>
    <w:rsid w:val="00880A9F"/>
    <w:rsid w:val="008832F1"/>
    <w:rsid w:val="0088354E"/>
    <w:rsid w:val="00887E12"/>
    <w:rsid w:val="0089459B"/>
    <w:rsid w:val="008A28AD"/>
    <w:rsid w:val="008B2A79"/>
    <w:rsid w:val="008C2866"/>
    <w:rsid w:val="008D1F22"/>
    <w:rsid w:val="008D5B70"/>
    <w:rsid w:val="008D6DDC"/>
    <w:rsid w:val="008E124E"/>
    <w:rsid w:val="008E17EC"/>
    <w:rsid w:val="008E2E43"/>
    <w:rsid w:val="008E46AA"/>
    <w:rsid w:val="008F25CE"/>
    <w:rsid w:val="00937C81"/>
    <w:rsid w:val="0094239B"/>
    <w:rsid w:val="00943530"/>
    <w:rsid w:val="00944B4E"/>
    <w:rsid w:val="00947F66"/>
    <w:rsid w:val="009502DE"/>
    <w:rsid w:val="00953B86"/>
    <w:rsid w:val="0095401B"/>
    <w:rsid w:val="00957D6B"/>
    <w:rsid w:val="00961468"/>
    <w:rsid w:val="009650FE"/>
    <w:rsid w:val="0098647B"/>
    <w:rsid w:val="00993119"/>
    <w:rsid w:val="009A54C9"/>
    <w:rsid w:val="009B3109"/>
    <w:rsid w:val="009B40C3"/>
    <w:rsid w:val="009C0624"/>
    <w:rsid w:val="009C2D65"/>
    <w:rsid w:val="009C708A"/>
    <w:rsid w:val="009D2E49"/>
    <w:rsid w:val="009E0C17"/>
    <w:rsid w:val="009F2E2D"/>
    <w:rsid w:val="009F3890"/>
    <w:rsid w:val="009F68E5"/>
    <w:rsid w:val="00A04C04"/>
    <w:rsid w:val="00A10217"/>
    <w:rsid w:val="00A10379"/>
    <w:rsid w:val="00A16879"/>
    <w:rsid w:val="00A23806"/>
    <w:rsid w:val="00A24866"/>
    <w:rsid w:val="00A25824"/>
    <w:rsid w:val="00A462C2"/>
    <w:rsid w:val="00A469BC"/>
    <w:rsid w:val="00A520A6"/>
    <w:rsid w:val="00A52CB6"/>
    <w:rsid w:val="00A55E05"/>
    <w:rsid w:val="00A56A4C"/>
    <w:rsid w:val="00A63CA6"/>
    <w:rsid w:val="00A67A61"/>
    <w:rsid w:val="00A84A8B"/>
    <w:rsid w:val="00A861D4"/>
    <w:rsid w:val="00A95BD9"/>
    <w:rsid w:val="00AA2018"/>
    <w:rsid w:val="00AA264B"/>
    <w:rsid w:val="00AA27AC"/>
    <w:rsid w:val="00AA36F6"/>
    <w:rsid w:val="00AA4B80"/>
    <w:rsid w:val="00AB4546"/>
    <w:rsid w:val="00AB5721"/>
    <w:rsid w:val="00AC49F9"/>
    <w:rsid w:val="00AC599B"/>
    <w:rsid w:val="00AE2042"/>
    <w:rsid w:val="00AE2B23"/>
    <w:rsid w:val="00AE425E"/>
    <w:rsid w:val="00AE4CA7"/>
    <w:rsid w:val="00AE7716"/>
    <w:rsid w:val="00B02772"/>
    <w:rsid w:val="00B04CEE"/>
    <w:rsid w:val="00B07CF1"/>
    <w:rsid w:val="00B11338"/>
    <w:rsid w:val="00B11752"/>
    <w:rsid w:val="00B1259F"/>
    <w:rsid w:val="00B15853"/>
    <w:rsid w:val="00B27E0F"/>
    <w:rsid w:val="00B35D91"/>
    <w:rsid w:val="00B36E54"/>
    <w:rsid w:val="00B40785"/>
    <w:rsid w:val="00B44B76"/>
    <w:rsid w:val="00B45AD0"/>
    <w:rsid w:val="00B472BD"/>
    <w:rsid w:val="00B47EC1"/>
    <w:rsid w:val="00B5092A"/>
    <w:rsid w:val="00B5449B"/>
    <w:rsid w:val="00B60CC3"/>
    <w:rsid w:val="00B620AE"/>
    <w:rsid w:val="00B65E8F"/>
    <w:rsid w:val="00B66856"/>
    <w:rsid w:val="00B70B4E"/>
    <w:rsid w:val="00B7380D"/>
    <w:rsid w:val="00B80280"/>
    <w:rsid w:val="00B8256E"/>
    <w:rsid w:val="00B92FAA"/>
    <w:rsid w:val="00B94B06"/>
    <w:rsid w:val="00B9702A"/>
    <w:rsid w:val="00BA39BE"/>
    <w:rsid w:val="00BB2E6E"/>
    <w:rsid w:val="00BD25C1"/>
    <w:rsid w:val="00BD3D30"/>
    <w:rsid w:val="00BD5D39"/>
    <w:rsid w:val="00BE7D6E"/>
    <w:rsid w:val="00C04FE4"/>
    <w:rsid w:val="00C07998"/>
    <w:rsid w:val="00C1106D"/>
    <w:rsid w:val="00C161B6"/>
    <w:rsid w:val="00C25A8F"/>
    <w:rsid w:val="00C41E83"/>
    <w:rsid w:val="00C47EE1"/>
    <w:rsid w:val="00C47F5E"/>
    <w:rsid w:val="00C5467B"/>
    <w:rsid w:val="00C63E72"/>
    <w:rsid w:val="00C72B8B"/>
    <w:rsid w:val="00C745BD"/>
    <w:rsid w:val="00C772AB"/>
    <w:rsid w:val="00C82481"/>
    <w:rsid w:val="00C92920"/>
    <w:rsid w:val="00C931B6"/>
    <w:rsid w:val="00C93DE5"/>
    <w:rsid w:val="00C97049"/>
    <w:rsid w:val="00CA174E"/>
    <w:rsid w:val="00CA27BD"/>
    <w:rsid w:val="00CB429A"/>
    <w:rsid w:val="00CB49DB"/>
    <w:rsid w:val="00CC6D27"/>
    <w:rsid w:val="00CC7CE0"/>
    <w:rsid w:val="00CD3C27"/>
    <w:rsid w:val="00CD689F"/>
    <w:rsid w:val="00CE0BEB"/>
    <w:rsid w:val="00CE3C5D"/>
    <w:rsid w:val="00CE5EFF"/>
    <w:rsid w:val="00CE6B82"/>
    <w:rsid w:val="00CF26B9"/>
    <w:rsid w:val="00CF43AC"/>
    <w:rsid w:val="00CF5259"/>
    <w:rsid w:val="00CF5C8F"/>
    <w:rsid w:val="00D0300E"/>
    <w:rsid w:val="00D030DC"/>
    <w:rsid w:val="00D04451"/>
    <w:rsid w:val="00D0462C"/>
    <w:rsid w:val="00D339AE"/>
    <w:rsid w:val="00D3564D"/>
    <w:rsid w:val="00D359F9"/>
    <w:rsid w:val="00D54605"/>
    <w:rsid w:val="00D54E0A"/>
    <w:rsid w:val="00D553E6"/>
    <w:rsid w:val="00D57DC5"/>
    <w:rsid w:val="00D611FD"/>
    <w:rsid w:val="00D70C7E"/>
    <w:rsid w:val="00D72457"/>
    <w:rsid w:val="00D77B90"/>
    <w:rsid w:val="00D80A87"/>
    <w:rsid w:val="00D93DBA"/>
    <w:rsid w:val="00DA779B"/>
    <w:rsid w:val="00DB4A09"/>
    <w:rsid w:val="00DB6439"/>
    <w:rsid w:val="00DC320E"/>
    <w:rsid w:val="00DC5EB8"/>
    <w:rsid w:val="00DD150B"/>
    <w:rsid w:val="00DD478B"/>
    <w:rsid w:val="00DE2FD1"/>
    <w:rsid w:val="00DE5023"/>
    <w:rsid w:val="00E00FCD"/>
    <w:rsid w:val="00E012B0"/>
    <w:rsid w:val="00E040BC"/>
    <w:rsid w:val="00E17F8C"/>
    <w:rsid w:val="00E20EA6"/>
    <w:rsid w:val="00E25018"/>
    <w:rsid w:val="00E27C0B"/>
    <w:rsid w:val="00E376C1"/>
    <w:rsid w:val="00E37C30"/>
    <w:rsid w:val="00E44529"/>
    <w:rsid w:val="00E732DB"/>
    <w:rsid w:val="00E73E3A"/>
    <w:rsid w:val="00E85F05"/>
    <w:rsid w:val="00EA0D17"/>
    <w:rsid w:val="00EA3738"/>
    <w:rsid w:val="00EB13A6"/>
    <w:rsid w:val="00EB24DB"/>
    <w:rsid w:val="00EC0C24"/>
    <w:rsid w:val="00EC3FE7"/>
    <w:rsid w:val="00EC4329"/>
    <w:rsid w:val="00EC6C82"/>
    <w:rsid w:val="00EC7395"/>
    <w:rsid w:val="00ED0761"/>
    <w:rsid w:val="00ED2E2E"/>
    <w:rsid w:val="00EE4FCE"/>
    <w:rsid w:val="00EE712C"/>
    <w:rsid w:val="00EE7B5B"/>
    <w:rsid w:val="00EF0232"/>
    <w:rsid w:val="00EF1464"/>
    <w:rsid w:val="00EF5681"/>
    <w:rsid w:val="00EF5D55"/>
    <w:rsid w:val="00EF62F9"/>
    <w:rsid w:val="00F00CC3"/>
    <w:rsid w:val="00F146AD"/>
    <w:rsid w:val="00F456AD"/>
    <w:rsid w:val="00F529B3"/>
    <w:rsid w:val="00F532B5"/>
    <w:rsid w:val="00F7557B"/>
    <w:rsid w:val="00F80583"/>
    <w:rsid w:val="00F80D9D"/>
    <w:rsid w:val="00F86324"/>
    <w:rsid w:val="00F86A00"/>
    <w:rsid w:val="00F87417"/>
    <w:rsid w:val="00F90034"/>
    <w:rsid w:val="00F921F9"/>
    <w:rsid w:val="00FA420F"/>
    <w:rsid w:val="00FA5A63"/>
    <w:rsid w:val="00FA781C"/>
    <w:rsid w:val="00FB254C"/>
    <w:rsid w:val="00FB28EE"/>
    <w:rsid w:val="00FB7CBD"/>
    <w:rsid w:val="00FC1166"/>
    <w:rsid w:val="00FC51B0"/>
    <w:rsid w:val="00FC51B3"/>
    <w:rsid w:val="00FD1355"/>
    <w:rsid w:val="00FD21BE"/>
    <w:rsid w:val="00FD35D2"/>
    <w:rsid w:val="00FD46DA"/>
    <w:rsid w:val="00FE00DB"/>
    <w:rsid w:val="00FE126A"/>
    <w:rsid w:val="00FE4864"/>
    <w:rsid w:val="00FE525D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BF565"/>
  <w15:docId w15:val="{73EF3256-30C9-48FC-953F-C41C53DC1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link w:val="SubttuloChar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520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520A6"/>
    <w:rPr>
      <w:rFonts w:ascii="Segoe UI" w:hAnsi="Segoe UI" w:cs="Segoe UI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486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486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E2F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TextodoEspaoReservado">
    <w:name w:val="Placeholder Text"/>
    <w:basedOn w:val="Fontepargpadro"/>
    <w:uiPriority w:val="99"/>
    <w:semiHidden/>
    <w:rsid w:val="00EF1464"/>
    <w:rPr>
      <w:color w:val="808080"/>
    </w:rPr>
  </w:style>
  <w:style w:type="character" w:customStyle="1" w:styleId="Ttulo1Char">
    <w:name w:val="Título 1 Char"/>
    <w:basedOn w:val="Fontepargpadro"/>
    <w:link w:val="Ttulo1"/>
    <w:uiPriority w:val="9"/>
    <w:rsid w:val="00CE5EFF"/>
    <w:rPr>
      <w:b/>
      <w:sz w:val="48"/>
      <w:szCs w:val="48"/>
    </w:rPr>
  </w:style>
  <w:style w:type="character" w:customStyle="1" w:styleId="Ttulo6Char">
    <w:name w:val="Título 6 Char"/>
    <w:basedOn w:val="Fontepargpadro"/>
    <w:link w:val="Ttulo6"/>
    <w:uiPriority w:val="9"/>
    <w:rsid w:val="00CE5EFF"/>
    <w:rPr>
      <w:b/>
      <w:sz w:val="20"/>
      <w:szCs w:val="20"/>
    </w:rPr>
  </w:style>
  <w:style w:type="character" w:customStyle="1" w:styleId="SubttuloChar">
    <w:name w:val="Subtítulo Char"/>
    <w:basedOn w:val="Fontepargpadro"/>
    <w:link w:val="Subttulo"/>
    <w:rsid w:val="00CE5EFF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">
    <w:name w:val="EndNote Bibliography"/>
    <w:basedOn w:val="Normal"/>
    <w:link w:val="EndNoteBibliographyChar"/>
    <w:rsid w:val="00CE5EFF"/>
    <w:pPr>
      <w:spacing w:after="200" w:line="240" w:lineRule="auto"/>
      <w:jc w:val="both"/>
    </w:pPr>
    <w:rPr>
      <w:rFonts w:cs="Times New Roman"/>
      <w:noProof/>
      <w:sz w:val="20"/>
      <w:szCs w:val="20"/>
      <w:lang w:eastAsia="x-none"/>
    </w:rPr>
  </w:style>
  <w:style w:type="character" w:customStyle="1" w:styleId="EndNoteBibliographyChar">
    <w:name w:val="EndNote Bibliography Char"/>
    <w:link w:val="EndNoteBibliography"/>
    <w:rsid w:val="00CE5EFF"/>
    <w:rPr>
      <w:rFonts w:cs="Times New Roman"/>
      <w:noProof/>
      <w:sz w:val="20"/>
      <w:szCs w:val="20"/>
      <w:lang w:eastAsia="x-none"/>
    </w:rPr>
  </w:style>
  <w:style w:type="character" w:customStyle="1" w:styleId="CabealhoChar">
    <w:name w:val="Cabeçalho Char"/>
    <w:basedOn w:val="Fontepargpadro"/>
    <w:link w:val="Cabealho"/>
    <w:uiPriority w:val="99"/>
    <w:rsid w:val="00CE5EFF"/>
    <w:rPr>
      <w:rFonts w:cs="Times New Roman"/>
    </w:rPr>
  </w:style>
  <w:style w:type="paragraph" w:styleId="Cabealho">
    <w:name w:val="header"/>
    <w:basedOn w:val="Normal"/>
    <w:link w:val="CabealhoChar"/>
    <w:uiPriority w:val="99"/>
    <w:unhideWhenUsed/>
    <w:rsid w:val="00CE5EFF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CabealhoChar1">
    <w:name w:val="Cabeçalho Char1"/>
    <w:basedOn w:val="Fontepargpadro"/>
    <w:uiPriority w:val="99"/>
    <w:semiHidden/>
    <w:rsid w:val="00CE5EFF"/>
  </w:style>
  <w:style w:type="character" w:customStyle="1" w:styleId="RodapChar">
    <w:name w:val="Rodapé Char"/>
    <w:basedOn w:val="Fontepargpadro"/>
    <w:link w:val="Rodap"/>
    <w:uiPriority w:val="99"/>
    <w:rsid w:val="00CE5EFF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CE5EFF"/>
    <w:pPr>
      <w:tabs>
        <w:tab w:val="center" w:pos="4252"/>
        <w:tab w:val="right" w:pos="8504"/>
      </w:tabs>
    </w:pPr>
    <w:rPr>
      <w:rFonts w:cs="Times New Roman"/>
    </w:rPr>
  </w:style>
  <w:style w:type="character" w:customStyle="1" w:styleId="RodapChar1">
    <w:name w:val="Rodapé Char1"/>
    <w:basedOn w:val="Fontepargpadro"/>
    <w:uiPriority w:val="99"/>
    <w:semiHidden/>
    <w:rsid w:val="00CE5EFF"/>
  </w:style>
  <w:style w:type="paragraph" w:customStyle="1" w:styleId="Normal1">
    <w:name w:val="Normal1"/>
    <w:rsid w:val="00CE5EF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pt-BR"/>
    </w:rPr>
  </w:style>
  <w:style w:type="table" w:styleId="TabeladeLista2">
    <w:name w:val="List Table 2"/>
    <w:basedOn w:val="Tabelanormal"/>
    <w:uiPriority w:val="47"/>
    <w:rsid w:val="00CE5EFF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21">
    <w:name w:val="Tabela de Lista 21"/>
    <w:basedOn w:val="Tabelanormal"/>
    <w:uiPriority w:val="47"/>
    <w:rsid w:val="009B40C3"/>
    <w:pPr>
      <w:spacing w:after="0" w:line="240" w:lineRule="auto"/>
    </w:pPr>
    <w:rPr>
      <w:rFonts w:asciiTheme="minorHAnsi" w:eastAsiaTheme="minorHAnsi" w:hAnsiTheme="minorHAnsi" w:cstheme="minorBidi"/>
      <w:lang w:val="pt-BR"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grafodaLista">
    <w:name w:val="List Paragraph"/>
    <w:basedOn w:val="Normal"/>
    <w:uiPriority w:val="34"/>
    <w:qFormat/>
    <w:rsid w:val="009B40C3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rsid w:val="009B40C3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B40C3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9B40C3"/>
    <w:rPr>
      <w:sz w:val="20"/>
      <w:szCs w:val="20"/>
    </w:rPr>
  </w:style>
  <w:style w:type="character" w:styleId="Refdenotadefim">
    <w:name w:val="endnote reference"/>
    <w:basedOn w:val="Fontepargpadro"/>
    <w:uiPriority w:val="99"/>
    <w:semiHidden/>
    <w:unhideWhenUsed/>
    <w:rsid w:val="009B40C3"/>
    <w:rPr>
      <w:vertAlign w:val="superscript"/>
    </w:rPr>
  </w:style>
  <w:style w:type="table" w:styleId="TabeladeLista7Colorida">
    <w:name w:val="List Table 7 Colorful"/>
    <w:basedOn w:val="Tabelanormal"/>
    <w:uiPriority w:val="52"/>
    <w:rsid w:val="009B40C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Note">
    <w:name w:val="TableNote"/>
    <w:basedOn w:val="Normal"/>
    <w:rsid w:val="00B65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Normal"/>
    <w:rsid w:val="00B65E8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B65E8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B6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8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7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go Vicentin Alves</dc:creator>
  <cp:lastModifiedBy>Hugo Vicentin Alves</cp:lastModifiedBy>
  <cp:revision>3</cp:revision>
  <dcterms:created xsi:type="dcterms:W3CDTF">2019-08-28T12:51:00Z</dcterms:created>
  <dcterms:modified xsi:type="dcterms:W3CDTF">2019-08-28T12:52:00Z</dcterms:modified>
</cp:coreProperties>
</file>